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0B7" w:rsidRDefault="00BA50B7" w:rsidP="00BA50B7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89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768"/>
        <w:gridCol w:w="1272"/>
        <w:gridCol w:w="1020"/>
        <w:gridCol w:w="1020"/>
        <w:gridCol w:w="768"/>
        <w:gridCol w:w="1272"/>
      </w:tblGrid>
      <w:tr w:rsidR="00BA50B7" w:rsidRPr="00C36EC0" w:rsidTr="00DA57BA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0" w:type="dxa"/>
            <w:gridSpan w:val="2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  <w:proofErr w:type="spellEnd"/>
          </w:p>
        </w:tc>
        <w:tc>
          <w:tcPr>
            <w:tcW w:w="2040" w:type="dxa"/>
            <w:gridSpan w:val="2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ast</w:t>
            </w:r>
          </w:p>
        </w:tc>
        <w:tc>
          <w:tcPr>
            <w:tcW w:w="2040" w:type="dxa"/>
            <w:gridSpan w:val="2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arian</w:t>
            </w:r>
            <w:proofErr w:type="spellEnd"/>
          </w:p>
        </w:tc>
      </w:tr>
      <w:tr w:rsidR="00BA50B7" w:rsidRPr="00C36EC0" w:rsidTr="00DA57BA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BA50B7" w:rsidRPr="00C36EC0" w:rsidTr="00DA57BA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50B7" w:rsidRPr="00C36EC0" w:rsidTr="00DA57BA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logy</w:t>
            </w:r>
            <w:proofErr w:type="spellEnd"/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50B7" w:rsidRPr="00C36EC0" w:rsidTr="00DA57BA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BA50B7" w:rsidRPr="00C36EC0" w:rsidTr="00DA57BA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  <w:proofErr w:type="spellEnd"/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BA50B7" w:rsidRPr="00C36EC0" w:rsidTr="00DA57BA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utrophiles post-</w:t>
            </w:r>
            <w:proofErr w:type="spellStart"/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  <w:proofErr w:type="spellEnd"/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BA50B7" w:rsidRPr="00C36EC0" w:rsidTr="00DA57BA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ose </w:t>
            </w:r>
            <w:proofErr w:type="spellStart"/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tion</w:t>
            </w:r>
            <w:proofErr w:type="spellEnd"/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</w:tr>
      <w:tr w:rsidR="00BA50B7" w:rsidRPr="00C36EC0" w:rsidTr="00DA57BA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CSF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</w:tr>
      <w:tr w:rsidR="00BA50B7" w:rsidRPr="00C36EC0" w:rsidTr="00DA57BA">
        <w:trPr>
          <w:trHeight w:val="285"/>
          <w:jc w:val="center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brile</w:t>
            </w:r>
            <w:proofErr w:type="spellEnd"/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3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utropenia</w:t>
            </w:r>
            <w:proofErr w:type="spellEnd"/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BA50B7" w:rsidRPr="00C36EC0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E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BA50B7" w:rsidRDefault="00BA50B7" w:rsidP="00BA50B7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BA50B7" w:rsidRPr="005B3E4B" w:rsidRDefault="00BA50B7" w:rsidP="00BA50B7">
      <w:pPr>
        <w:rPr>
          <w:rFonts w:ascii="Times New Roman" w:hAnsi="Times New Roman" w:cs="Times New Roman"/>
          <w:b/>
        </w:rPr>
      </w:pPr>
      <w:r w:rsidRPr="005B3E4B">
        <w:rPr>
          <w:rFonts w:ascii="Times New Roman" w:hAnsi="Times New Roman" w:cs="Times New Roman"/>
          <w:b/>
          <w:lang w:val="en-US"/>
        </w:rPr>
        <w:t>Supplementary Table 1: Missing data of the study variables</w:t>
      </w:r>
    </w:p>
    <w:p w:rsidR="00BA50B7" w:rsidRPr="00160ACF" w:rsidRDefault="00BA50B7" w:rsidP="00BA50B7">
      <w:pPr>
        <w:jc w:val="left"/>
        <w:rPr>
          <w:rFonts w:ascii="Times New Roman" w:hAnsi="Times New Roman" w:cs="Times New Roman"/>
          <w:b/>
        </w:rPr>
      </w:pPr>
      <w:r w:rsidRPr="00160ACF">
        <w:rPr>
          <w:rFonts w:ascii="Times New Roman" w:hAnsi="Times New Roman" w:cs="Times New Roman"/>
          <w:b/>
        </w:rPr>
        <w:br w:type="page"/>
      </w:r>
    </w:p>
    <w:tbl>
      <w:tblPr>
        <w:tblW w:w="107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2100"/>
        <w:gridCol w:w="876"/>
        <w:gridCol w:w="1967"/>
        <w:gridCol w:w="960"/>
      </w:tblGrid>
      <w:tr w:rsidR="00BA50B7" w:rsidRPr="00160ACF" w:rsidTr="00DA57BA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BRCA1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67" w:type="dxa"/>
            <w:shd w:val="clear" w:color="auto" w:fill="auto"/>
            <w:noWrap/>
            <w:vAlign w:val="center"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BRCA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A50B7" w:rsidRPr="00160ACF" w:rsidTr="00DA57BA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ast cancer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</w:p>
        </w:tc>
      </w:tr>
      <w:tr w:rsidR="00BA50B7" w:rsidRPr="00160ACF" w:rsidTr="00DA57BA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Grade 3–4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neutropenia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 after 1st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cycle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 of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chemotherapy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2.5 (1.1 ; 5.9)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1 (0.4 ; 2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H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val="fr-CH"/>
              </w:rPr>
              <w:t>8</w:t>
            </w:r>
          </w:p>
        </w:tc>
      </w:tr>
      <w:tr w:rsidR="00BA50B7" w:rsidRPr="00160ACF" w:rsidTr="00DA57BA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Grade 4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neutropenia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 after 1st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cycle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 of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chemotherapy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3.9 (1.6 ; 9.3)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1.3 (0.4 ; 3.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BA50B7" w:rsidRPr="00160ACF" w:rsidTr="00DA57BA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Febrile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neutropenia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 after 1st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cycle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 of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chemotherapy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5.9 (1.4 ; 22.1)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1.6 (0.1 ; 9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A50B7" w:rsidRPr="00160ACF" w:rsidTr="00DA57BA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ose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tion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emotherapy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2.5 (0.5 ; 8.5)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H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fr-CH"/>
              </w:rPr>
              <w:t>9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1.6 (0.2 ; 6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BA50B7" w:rsidRPr="00160ACF" w:rsidTr="00DA57BA">
        <w:trPr>
          <w:trHeight w:val="30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G-CSF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use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during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chemotherapy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4.2 (1.8 ; 11)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2 (0.9 ; 4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</w:tbl>
    <w:p w:rsidR="00BA50B7" w:rsidRPr="00160ACF" w:rsidRDefault="00BA50B7" w:rsidP="00BA50B7">
      <w:pPr>
        <w:spacing w:line="480" w:lineRule="auto"/>
        <w:jc w:val="left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:rsidR="00BA50B7" w:rsidRPr="005B3E4B" w:rsidRDefault="00BA50B7" w:rsidP="00BA50B7">
      <w:pPr>
        <w:spacing w:line="480" w:lineRule="auto"/>
        <w:ind w:left="1416"/>
        <w:jc w:val="left"/>
        <w:rPr>
          <w:rFonts w:ascii="Times New Roman" w:hAnsi="Times New Roman" w:cs="Times New Roman"/>
          <w:b/>
          <w:lang w:val="en-US"/>
        </w:rPr>
      </w:pPr>
      <w:r w:rsidRPr="005B3E4B">
        <w:rPr>
          <w:rFonts w:ascii="Times New Roman" w:hAnsi="Times New Roman" w:cs="Times New Roman"/>
          <w:b/>
          <w:lang w:val="en-US"/>
        </w:rPr>
        <w:t xml:space="preserve">Supplementary Table 2: Risk for developing acute hematological toxicities according to germline status of </w:t>
      </w:r>
      <w:r w:rsidRPr="005B3E4B">
        <w:rPr>
          <w:rFonts w:ascii="Times New Roman" w:hAnsi="Times New Roman" w:cs="Times New Roman"/>
          <w:b/>
          <w:i/>
          <w:lang w:val="en-US"/>
        </w:rPr>
        <w:t xml:space="preserve">BRCA1/BRCA2 </w:t>
      </w:r>
      <w:r w:rsidRPr="005B3E4B">
        <w:rPr>
          <w:rFonts w:ascii="Times New Roman" w:hAnsi="Times New Roman" w:cs="Times New Roman"/>
          <w:b/>
          <w:lang w:val="en-US"/>
        </w:rPr>
        <w:t xml:space="preserve">in </w:t>
      </w:r>
      <w:r w:rsidR="006E2188">
        <w:rPr>
          <w:rFonts w:ascii="Times New Roman" w:hAnsi="Times New Roman" w:cs="Times New Roman"/>
          <w:b/>
          <w:lang w:val="en-US"/>
        </w:rPr>
        <w:t>breast cancer</w:t>
      </w:r>
      <w:r w:rsidRPr="005B3E4B">
        <w:rPr>
          <w:rFonts w:ascii="Times New Roman" w:hAnsi="Times New Roman" w:cs="Times New Roman"/>
          <w:b/>
          <w:lang w:val="en-US"/>
        </w:rPr>
        <w:t xml:space="preserve"> patients.</w:t>
      </w:r>
    </w:p>
    <w:p w:rsidR="00BA50B7" w:rsidRPr="00160ACF" w:rsidRDefault="00BA50B7" w:rsidP="00BA50B7">
      <w:pPr>
        <w:jc w:val="left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160ACF">
        <w:rPr>
          <w:rFonts w:ascii="Times New Roman" w:hAnsi="Times New Roman" w:cs="Times New Roman"/>
          <w:b/>
          <w:i/>
          <w:sz w:val="28"/>
          <w:szCs w:val="28"/>
          <w:lang w:val="en-US"/>
        </w:rPr>
        <w:br w:type="page"/>
      </w:r>
    </w:p>
    <w:tbl>
      <w:tblPr>
        <w:tblW w:w="105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2126"/>
        <w:gridCol w:w="992"/>
        <w:gridCol w:w="1825"/>
        <w:gridCol w:w="960"/>
      </w:tblGrid>
      <w:tr w:rsidR="00BA50B7" w:rsidRPr="00160ACF" w:rsidTr="00DA57BA">
        <w:trPr>
          <w:trHeight w:val="300"/>
          <w:jc w:val="center"/>
        </w:trPr>
        <w:tc>
          <w:tcPr>
            <w:tcW w:w="4678" w:type="dxa"/>
            <w:shd w:val="clear" w:color="auto" w:fill="auto"/>
            <w:noWrap/>
            <w:vAlign w:val="center"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BRCA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BRCA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A50B7" w:rsidRPr="00160ACF" w:rsidTr="00DA57BA">
        <w:trPr>
          <w:trHeight w:val="30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arian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anc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</w:p>
        </w:tc>
      </w:tr>
      <w:tr w:rsidR="00BA50B7" w:rsidRPr="00160ACF" w:rsidTr="00DA57BA">
        <w:trPr>
          <w:trHeight w:val="30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Grade 3–4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neutropenia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 after 1st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cycle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 of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chemotherapy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2.2 (0.7 ; 6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0.182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NA</w:t>
            </w:r>
          </w:p>
        </w:tc>
      </w:tr>
      <w:tr w:rsidR="00BA50B7" w:rsidRPr="00160ACF" w:rsidTr="00DA57BA">
        <w:trPr>
          <w:trHeight w:val="30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Grade 4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neutropenia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 after 1st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cycle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 of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chemotherapy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2.3 (0.4 ; 9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0.2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NA</w:t>
            </w:r>
          </w:p>
        </w:tc>
      </w:tr>
      <w:tr w:rsidR="00BA50B7" w:rsidRPr="00160ACF" w:rsidTr="00DA57BA">
        <w:trPr>
          <w:trHeight w:val="30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Febrile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neutropenia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 after 1st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cycle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 of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chemotherapy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0.6 (0 ; 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0.662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NA</w:t>
            </w:r>
          </w:p>
        </w:tc>
      </w:tr>
      <w:tr w:rsidR="00BA50B7" w:rsidRPr="00160ACF" w:rsidTr="00DA57BA">
        <w:trPr>
          <w:trHeight w:val="30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ose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tion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emotherapy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1.2 (0.4 ; 3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0.71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0.2 (0 ; 0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0.056</w:t>
            </w:r>
          </w:p>
        </w:tc>
      </w:tr>
      <w:tr w:rsidR="00BA50B7" w:rsidRPr="00160ACF" w:rsidTr="00DA57BA">
        <w:trPr>
          <w:trHeight w:val="30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G-CSF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use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during</w:t>
            </w:r>
            <w:proofErr w:type="spellEnd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 </w:t>
            </w:r>
            <w:proofErr w:type="spellStart"/>
            <w:r w:rsidRPr="00160A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chemotherapy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1.3 (0.5 ; 3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0.56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0.2 (0 ; 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A50B7" w:rsidRPr="00160ACF" w:rsidRDefault="00BA50B7" w:rsidP="00DA5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5A02">
              <w:t>0.113</w:t>
            </w:r>
          </w:p>
        </w:tc>
      </w:tr>
    </w:tbl>
    <w:p w:rsidR="00BA50B7" w:rsidRPr="00160ACF" w:rsidRDefault="00BA50B7" w:rsidP="00BA50B7">
      <w:pPr>
        <w:spacing w:line="480" w:lineRule="auto"/>
        <w:jc w:val="left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:rsidR="00BA50B7" w:rsidRPr="005B3E4B" w:rsidRDefault="00BA50B7" w:rsidP="00BA50B7">
      <w:pPr>
        <w:jc w:val="left"/>
        <w:rPr>
          <w:rFonts w:ascii="Times New Roman" w:hAnsi="Times New Roman" w:cs="Times New Roman"/>
          <w:b/>
          <w:lang w:val="en-US"/>
        </w:rPr>
      </w:pPr>
      <w:r w:rsidRPr="005B3E4B">
        <w:rPr>
          <w:rFonts w:ascii="Times New Roman" w:hAnsi="Times New Roman" w:cs="Times New Roman"/>
          <w:b/>
          <w:lang w:val="en-US"/>
        </w:rPr>
        <w:t xml:space="preserve">Supplementary Table 3: Risk for developing acute hematological toxicities according to germline status of </w:t>
      </w:r>
      <w:r w:rsidRPr="005B3E4B">
        <w:rPr>
          <w:rFonts w:ascii="Times New Roman" w:hAnsi="Times New Roman" w:cs="Times New Roman"/>
          <w:b/>
          <w:i/>
          <w:lang w:val="en-US"/>
        </w:rPr>
        <w:t xml:space="preserve">BRCA1/BRCA2 </w:t>
      </w:r>
      <w:r w:rsidRPr="005B3E4B">
        <w:rPr>
          <w:rFonts w:ascii="Times New Roman" w:hAnsi="Times New Roman" w:cs="Times New Roman"/>
          <w:b/>
          <w:lang w:val="en-US"/>
        </w:rPr>
        <w:t xml:space="preserve">in </w:t>
      </w:r>
      <w:r w:rsidR="006E2188">
        <w:rPr>
          <w:rFonts w:ascii="Times New Roman" w:hAnsi="Times New Roman" w:cs="Times New Roman"/>
          <w:b/>
          <w:lang w:val="en-US"/>
        </w:rPr>
        <w:t>ovarian cancer</w:t>
      </w:r>
      <w:bookmarkStart w:id="0" w:name="_GoBack"/>
      <w:bookmarkEnd w:id="0"/>
      <w:r w:rsidRPr="005B3E4B">
        <w:rPr>
          <w:rFonts w:ascii="Times New Roman" w:hAnsi="Times New Roman" w:cs="Times New Roman"/>
          <w:b/>
          <w:lang w:val="en-US"/>
        </w:rPr>
        <w:t xml:space="preserve"> patients.</w:t>
      </w:r>
    </w:p>
    <w:p w:rsidR="00EE5475" w:rsidRPr="00BA50B7" w:rsidRDefault="00EE5475">
      <w:pPr>
        <w:rPr>
          <w:lang w:val="en-US"/>
        </w:rPr>
      </w:pPr>
    </w:p>
    <w:sectPr w:rsidR="00EE5475" w:rsidRPr="00BA50B7" w:rsidSect="00BA50B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0B7"/>
    <w:rsid w:val="006E2188"/>
    <w:rsid w:val="00BA50B7"/>
    <w:rsid w:val="00EE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0AFB3C1-C573-4BB9-BDBF-0C5A0F0E2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0B7"/>
    <w:pPr>
      <w:spacing w:after="0" w:line="240" w:lineRule="auto"/>
      <w:jc w:val="both"/>
    </w:pPr>
    <w:rPr>
      <w:rFonts w:ascii="Times" w:eastAsiaTheme="minorEastAsia" w:hAnsi="Times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A5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4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Intidhar Labidi-Galy</dc:creator>
  <cp:keywords/>
  <dc:description/>
  <cp:lastModifiedBy>LABIDI GALY Sana Intidhar</cp:lastModifiedBy>
  <cp:revision>2</cp:revision>
  <dcterms:created xsi:type="dcterms:W3CDTF">2023-03-24T10:28:00Z</dcterms:created>
  <dcterms:modified xsi:type="dcterms:W3CDTF">2023-03-24T10:28:00Z</dcterms:modified>
</cp:coreProperties>
</file>